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7BCB1" w14:textId="5E8183AB" w:rsidR="002534C9" w:rsidRDefault="002534C9" w:rsidP="002534C9">
      <w:r w:rsidRPr="002534C9">
        <w:rPr>
          <w:b/>
          <w:bCs/>
        </w:rPr>
        <w:t>Supplemental Table 1.</w:t>
      </w:r>
      <w:r>
        <w:t xml:space="preserve"> </w:t>
      </w:r>
      <w:r>
        <w:t>Least square mean trunk cross sectional area values (TCSA, cm</w:t>
      </w:r>
      <w:r w:rsidRPr="009B6C31">
        <w:rPr>
          <w:vertAlign w:val="superscript"/>
        </w:rPr>
        <w:t>2</w:t>
      </w:r>
      <w:r>
        <w:t xml:space="preserve">) by cultivar and rootstock after 17 years (2007-2023) of the dwarfing rootstocks in Geneva, N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2534C9" w14:paraId="5126E23C" w14:textId="77777777" w:rsidTr="00A66F28">
        <w:trPr>
          <w:trHeight w:val="31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BBE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Rootstock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57A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Empir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060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Delicio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ECC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Honeycris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4FC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al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7C0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utsu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EFB2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 w:rsidR="002534C9" w14:paraId="1A2E96A1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F6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B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B41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7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B8B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3.2 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F11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4.2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F5A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9.8 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3B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6.7 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2D9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8.2 e</w:t>
            </w:r>
          </w:p>
        </w:tc>
      </w:tr>
      <w:tr w:rsidR="002534C9" w14:paraId="7F3E8223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EB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0B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15.4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18D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.5 d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1B4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A80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2.3 </w:t>
            </w:r>
            <w:proofErr w:type="spellStart"/>
            <w:r>
              <w:rPr>
                <w:color w:val="000000"/>
              </w:rPr>
              <w:t>e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6B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1.5 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4A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0.7 e</w:t>
            </w:r>
          </w:p>
        </w:tc>
      </w:tr>
      <w:tr w:rsidR="002534C9" w14:paraId="4A2A13FD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6B2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CG.42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B8E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0.8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06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2.8 </w:t>
            </w:r>
            <w:proofErr w:type="spellStart"/>
            <w:r>
              <w:rPr>
                <w:color w:val="000000"/>
              </w:rPr>
              <w:t>cd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F4C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8.3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17D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5.9 </w:t>
            </w:r>
            <w:proofErr w:type="spellStart"/>
            <w:r>
              <w:rPr>
                <w:color w:val="000000"/>
              </w:rPr>
              <w:t>abcdef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3B2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6.7 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EDA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8.9 de</w:t>
            </w:r>
          </w:p>
        </w:tc>
      </w:tr>
      <w:tr w:rsidR="002534C9" w14:paraId="042D6D83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7F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9T3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E3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8.7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FA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5.5 </w:t>
            </w:r>
            <w:proofErr w:type="spellStart"/>
            <w:r>
              <w:rPr>
                <w:color w:val="000000"/>
              </w:rPr>
              <w:t>bcd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9D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5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D4C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67.3 </w:t>
            </w:r>
            <w:proofErr w:type="spellStart"/>
            <w:r>
              <w:rPr>
                <w:color w:val="000000"/>
              </w:rPr>
              <w:t>abcd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743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86.4 </w:t>
            </w:r>
            <w:proofErr w:type="spellStart"/>
            <w:r>
              <w:rPr>
                <w:color w:val="000000"/>
              </w:rPr>
              <w:t>bcd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679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4.6 cd</w:t>
            </w:r>
          </w:p>
        </w:tc>
      </w:tr>
      <w:tr w:rsidR="002534C9" w14:paraId="0B8895A8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FEC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70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9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2D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6.6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072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7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1CD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4.4 def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1EE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3.9 c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7A5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6.2 </w:t>
            </w:r>
            <w:proofErr w:type="spellStart"/>
            <w:r>
              <w:rPr>
                <w:color w:val="000000"/>
              </w:rPr>
              <w:t>bcd</w:t>
            </w:r>
            <w:proofErr w:type="spellEnd"/>
          </w:p>
        </w:tc>
      </w:tr>
      <w:tr w:rsidR="002534C9" w14:paraId="3062056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20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C8F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5.3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B2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9.3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048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0.8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B6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8.3 </w:t>
            </w:r>
            <w:proofErr w:type="spellStart"/>
            <w:r>
              <w:rPr>
                <w:color w:val="000000"/>
              </w:rPr>
              <w:t>bcd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A6B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3.4 c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F1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9.4 </w:t>
            </w:r>
            <w:proofErr w:type="spellStart"/>
            <w:r>
              <w:rPr>
                <w:color w:val="000000"/>
              </w:rPr>
              <w:t>bc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</w:tr>
      <w:tr w:rsidR="002534C9" w14:paraId="073D4B84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9A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28A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9.5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59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2.8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D4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0.6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1A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4.4 </w:t>
            </w:r>
            <w:proofErr w:type="spellStart"/>
            <w:r>
              <w:rPr>
                <w:color w:val="000000"/>
              </w:rPr>
              <w:t>cd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A4D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123.4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77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8.1 </w:t>
            </w:r>
            <w:proofErr w:type="spellStart"/>
            <w:r>
              <w:rPr>
                <w:color w:val="000000"/>
              </w:rPr>
              <w:t>bcd</w:t>
            </w:r>
            <w:proofErr w:type="spellEnd"/>
          </w:p>
        </w:tc>
      </w:tr>
      <w:tr w:rsidR="002534C9" w14:paraId="379F1509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A96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CF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1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3E0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0.6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1B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0.8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CBB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74.2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011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6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9E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6.6 a</w:t>
            </w:r>
          </w:p>
        </w:tc>
      </w:tr>
      <w:tr w:rsidR="002534C9" w14:paraId="390F929C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CF3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9Pajam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304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2.3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00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4.6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2D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8.3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87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1.3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363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9.2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8C5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3.1 ab</w:t>
            </w:r>
          </w:p>
        </w:tc>
      </w:tr>
      <w:tr w:rsidR="002534C9" w14:paraId="36C54CD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315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81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485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0.8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2AB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3.4 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B64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6.7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D943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9.7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AE3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1.5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017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8.4 a</w:t>
            </w:r>
          </w:p>
        </w:tc>
      </w:tr>
      <w:tr w:rsidR="002534C9" w14:paraId="13466041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969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16F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7.0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BC0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0.0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EF21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3.5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9342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9.8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2B3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96.9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74A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0DE748B3" w14:textId="77777777" w:rsidR="002534C9" w:rsidRDefault="002534C9" w:rsidP="002534C9">
      <w:pPr>
        <w:rPr>
          <w:sz w:val="20"/>
          <w:szCs w:val="20"/>
        </w:rPr>
      </w:pPr>
      <w:r w:rsidRPr="003D3285">
        <w:rPr>
          <w:sz w:val="20"/>
          <w:szCs w:val="20"/>
          <w:vertAlign w:val="superscript"/>
        </w:rPr>
        <w:t xml:space="preserve">z </w:t>
      </w:r>
      <w:r w:rsidRPr="003D3285">
        <w:rPr>
          <w:sz w:val="20"/>
          <w:szCs w:val="20"/>
        </w:rPr>
        <w:t>Cultivars and rootstocks listed in order of increasing TCSA. Letters between cultivar and rootstock means are shown following Tukey’s HSD (</w:t>
      </w:r>
      <w:r w:rsidRPr="003D3285">
        <w:rPr>
          <w:i/>
          <w:iCs/>
          <w:sz w:val="20"/>
          <w:szCs w:val="20"/>
        </w:rPr>
        <w:t xml:space="preserve">P </w:t>
      </w:r>
      <w:r w:rsidRPr="003D3285">
        <w:rPr>
          <w:sz w:val="20"/>
          <w:szCs w:val="20"/>
        </w:rPr>
        <w:t>= 0.05). Letters between rootstocks within each cultivar are shown using t-tests after a Bonferroni adjustment (</w:t>
      </w:r>
      <w:r w:rsidRPr="003D3285">
        <w:rPr>
          <w:i/>
          <w:iCs/>
          <w:sz w:val="20"/>
          <w:szCs w:val="20"/>
        </w:rPr>
        <w:t>P</w:t>
      </w:r>
      <w:r w:rsidRPr="003D3285">
        <w:rPr>
          <w:sz w:val="20"/>
          <w:szCs w:val="20"/>
        </w:rPr>
        <w:t xml:space="preserve"> = 0.001).</w:t>
      </w:r>
    </w:p>
    <w:p w14:paraId="3ED8A466" w14:textId="1827B180" w:rsidR="002534C9" w:rsidRDefault="002534C9">
      <w:pPr>
        <w:spacing w:after="160"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5685512" w14:textId="42FC330B" w:rsidR="002534C9" w:rsidRDefault="002534C9" w:rsidP="002534C9">
      <w:r>
        <w:rPr>
          <w:b/>
          <w:bCs/>
        </w:rPr>
        <w:lastRenderedPageBreak/>
        <w:t>Supplemental Table 2.</w:t>
      </w:r>
      <w:r w:rsidRPr="001525C9">
        <w:rPr>
          <w:b/>
          <w:bCs/>
        </w:rPr>
        <w:t xml:space="preserve"> </w:t>
      </w:r>
      <w:r>
        <w:t>Least square mean cumulative yield values (kg tree</w:t>
      </w:r>
      <w:r w:rsidRPr="009B6C31">
        <w:rPr>
          <w:vertAlign w:val="superscript"/>
        </w:rPr>
        <w:t>-1</w:t>
      </w:r>
      <w:r>
        <w:t xml:space="preserve">) by cultivar and rootstock after 17 years (2007-2023) of the surviving dwarfing rootstocks in Geneva, N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0"/>
        <w:gridCol w:w="1282"/>
        <w:gridCol w:w="1284"/>
        <w:gridCol w:w="1324"/>
        <w:gridCol w:w="1284"/>
        <w:gridCol w:w="1282"/>
        <w:gridCol w:w="1284"/>
      </w:tblGrid>
      <w:tr w:rsidR="002534C9" w:rsidRPr="00341FCE" w14:paraId="1D7C72F7" w14:textId="77777777" w:rsidTr="00A66F28">
        <w:trPr>
          <w:trHeight w:val="310"/>
        </w:trPr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48D1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Rootstock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3306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Empir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3064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Deliciou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438C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Honeycrisp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15D2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Gala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E976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Mutsu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73B58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Mean</w:t>
            </w:r>
          </w:p>
        </w:tc>
      </w:tr>
      <w:tr w:rsidR="002534C9" w:rsidRPr="00341FCE" w14:paraId="34786152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8F5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B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F6ED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150.1 c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FD3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111.2 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A10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174.8 c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2DC2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15.3 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2C11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299.4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51AE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190.2 d</w:t>
            </w:r>
          </w:p>
        </w:tc>
      </w:tr>
      <w:tr w:rsidR="002534C9" w:rsidRPr="00341FCE" w14:paraId="166E70FE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49DB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G.6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F97A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115.5 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985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123.4 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A91A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114.8 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8F7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241.8 </w:t>
            </w:r>
            <w:proofErr w:type="spellStart"/>
            <w:r w:rsidRPr="00341FCE">
              <w:rPr>
                <w:color w:val="000000"/>
              </w:rPr>
              <w:t>bc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327F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37.1 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903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168.7 d</w:t>
            </w:r>
          </w:p>
        </w:tc>
      </w:tr>
      <w:tr w:rsidR="002534C9" w:rsidRPr="00341FCE" w14:paraId="2AC59878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F24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CG.42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AC4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92.1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E00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201.5 </w:t>
            </w:r>
            <w:proofErr w:type="spellStart"/>
            <w:r w:rsidRPr="00341FCE">
              <w:rPr>
                <w:color w:val="000000"/>
              </w:rPr>
              <w:t>bc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1D2C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77.2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E8A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42.5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D789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12.4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6D79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02.8 </w:t>
            </w:r>
            <w:proofErr w:type="spellStart"/>
            <w:r w:rsidRPr="00341FCE">
              <w:rPr>
                <w:color w:val="000000"/>
              </w:rPr>
              <w:t>bc</w:t>
            </w:r>
            <w:proofErr w:type="spellEnd"/>
          </w:p>
        </w:tc>
      </w:tr>
      <w:tr w:rsidR="002534C9" w:rsidRPr="00341FCE" w14:paraId="21A06485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0171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M.9T33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1B0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248.6 </w:t>
            </w:r>
            <w:proofErr w:type="spellStart"/>
            <w:r w:rsidRPr="00341FCE">
              <w:rPr>
                <w:color w:val="000000"/>
              </w:rPr>
              <w:t>bcd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DDAB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52.1 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610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70.3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810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82.8 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B837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34.8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FDFB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98 c</w:t>
            </w:r>
          </w:p>
        </w:tc>
      </w:tr>
      <w:tr w:rsidR="002534C9" w:rsidRPr="00341FCE" w14:paraId="3A146445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1018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G.2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3106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58.3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97E1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39.5 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97BD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69.8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F106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37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31F8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262.2 </w:t>
            </w:r>
            <w:proofErr w:type="spellStart"/>
            <w:r w:rsidRPr="00341FCE">
              <w:rPr>
                <w:color w:val="000000"/>
              </w:rPr>
              <w:t>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D92D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15.5 </w:t>
            </w:r>
            <w:proofErr w:type="spellStart"/>
            <w:r w:rsidRPr="00341FCE">
              <w:rPr>
                <w:color w:val="000000"/>
              </w:rPr>
              <w:t>bc</w:t>
            </w:r>
            <w:proofErr w:type="spellEnd"/>
          </w:p>
        </w:tc>
      </w:tr>
      <w:tr w:rsidR="002534C9" w:rsidRPr="00341FCE" w14:paraId="11CB8790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B80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G.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E93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403.6 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9569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29.6 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5F9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02.1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3093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424.4 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5FA1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293.2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705D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52.5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</w:tr>
      <w:tr w:rsidR="002534C9" w:rsidRPr="00341FCE" w14:paraId="29C03872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68BE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G.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1B2B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87.4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170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61.6 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4F4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26.6 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ABB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452.2 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8599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422.5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2B3B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92.4 a</w:t>
            </w:r>
          </w:p>
        </w:tc>
      </w:tr>
      <w:tr w:rsidR="002534C9" w:rsidRPr="00341FCE" w14:paraId="12A8DCBE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483A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M.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89A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286.0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DC7D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00.4 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A82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231.8 </w:t>
            </w:r>
            <w:proofErr w:type="spellStart"/>
            <w:r w:rsidRPr="00341FCE">
              <w:rPr>
                <w:color w:val="000000"/>
              </w:rPr>
              <w:t>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9190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58.6 a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0DF8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55.1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8F9A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06.5 c</w:t>
            </w:r>
          </w:p>
        </w:tc>
      </w:tr>
      <w:tr w:rsidR="002534C9" w:rsidRPr="00341FCE" w14:paraId="499884A8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17AC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M.9Pajam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999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155.7 </w:t>
            </w:r>
            <w:proofErr w:type="spellStart"/>
            <w:r w:rsidRPr="00341FCE">
              <w:rPr>
                <w:color w:val="000000"/>
              </w:rPr>
              <w:t>bcd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BCA7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18.7 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23BE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71.3 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F808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445.3 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3BD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437.2 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26A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322.6 </w:t>
            </w:r>
            <w:proofErr w:type="spellStart"/>
            <w:r w:rsidRPr="00341FCE">
              <w:rPr>
                <w:color w:val="000000"/>
              </w:rPr>
              <w:t>bc</w:t>
            </w:r>
            <w:proofErr w:type="spellEnd"/>
          </w:p>
        </w:tc>
      </w:tr>
      <w:tr w:rsidR="002534C9" w:rsidRPr="00341FCE" w14:paraId="7AA99526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D4D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G.8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2EDE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52.4 ab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7EA12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61.5 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6BE9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22.4 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AC67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425.1 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AE54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 xml:space="preserve">404.9 </w:t>
            </w:r>
            <w:proofErr w:type="spellStart"/>
            <w:r w:rsidRPr="00341FCE">
              <w:rPr>
                <w:color w:val="000000"/>
              </w:rPr>
              <w:t>abc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E38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70.7 ab</w:t>
            </w:r>
          </w:p>
        </w:tc>
      </w:tr>
      <w:tr w:rsidR="002534C9" w:rsidRPr="00341FCE" w14:paraId="77CFF555" w14:textId="77777777" w:rsidTr="00A66F28">
        <w:trPr>
          <w:trHeight w:val="31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BC7D7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Mean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E78D1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84.4 b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DD17A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74.1 b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1036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255.5 b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A7C2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61.1 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8389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335 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EF23D" w14:textId="77777777" w:rsidR="002534C9" w:rsidRPr="00341FCE" w:rsidRDefault="002534C9" w:rsidP="00A66F28">
            <w:pPr>
              <w:rPr>
                <w:color w:val="000000"/>
              </w:rPr>
            </w:pPr>
            <w:r w:rsidRPr="00341FCE">
              <w:rPr>
                <w:color w:val="000000"/>
              </w:rPr>
              <w:t> </w:t>
            </w:r>
          </w:p>
        </w:tc>
      </w:tr>
    </w:tbl>
    <w:p w14:paraId="0003C2A8" w14:textId="77777777" w:rsidR="002534C9" w:rsidRPr="003D3285" w:rsidRDefault="002534C9" w:rsidP="002534C9">
      <w:pPr>
        <w:rPr>
          <w:sz w:val="20"/>
          <w:szCs w:val="20"/>
        </w:rPr>
      </w:pPr>
      <w:r w:rsidRPr="003D3285">
        <w:rPr>
          <w:sz w:val="20"/>
          <w:szCs w:val="20"/>
          <w:vertAlign w:val="superscript"/>
        </w:rPr>
        <w:t xml:space="preserve">z </w:t>
      </w:r>
      <w:r w:rsidRPr="003D3285">
        <w:rPr>
          <w:sz w:val="20"/>
          <w:szCs w:val="20"/>
        </w:rPr>
        <w:t>Cultivars and rootstocks listed in order of increasing TCSA. Letters between cultivar and rootstock means are shown following Tukey’s HSD (</w:t>
      </w:r>
      <w:r w:rsidRPr="003D3285">
        <w:rPr>
          <w:i/>
          <w:iCs/>
          <w:sz w:val="20"/>
          <w:szCs w:val="20"/>
        </w:rPr>
        <w:t xml:space="preserve">P </w:t>
      </w:r>
      <w:r w:rsidRPr="003D3285">
        <w:rPr>
          <w:sz w:val="20"/>
          <w:szCs w:val="20"/>
        </w:rPr>
        <w:t>= 0.05). Letters between rootstocks within each cultivar are shown using t-tests after a Bonferroni adjustment (</w:t>
      </w:r>
      <w:r w:rsidRPr="003D3285">
        <w:rPr>
          <w:i/>
          <w:iCs/>
          <w:sz w:val="20"/>
          <w:szCs w:val="20"/>
        </w:rPr>
        <w:t>P</w:t>
      </w:r>
      <w:r w:rsidRPr="003D3285">
        <w:rPr>
          <w:sz w:val="20"/>
          <w:szCs w:val="20"/>
        </w:rPr>
        <w:t xml:space="preserve"> = 0.001).</w:t>
      </w:r>
    </w:p>
    <w:p w14:paraId="6EE47B2B" w14:textId="4E560E17" w:rsidR="002534C9" w:rsidRDefault="002534C9">
      <w:pPr>
        <w:spacing w:after="160" w:line="278" w:lineRule="auto"/>
      </w:pPr>
      <w:r>
        <w:br w:type="page"/>
      </w:r>
    </w:p>
    <w:p w14:paraId="50694E79" w14:textId="1F5AD754" w:rsidR="002534C9" w:rsidRDefault="002534C9" w:rsidP="002534C9">
      <w:r>
        <w:rPr>
          <w:b/>
          <w:bCs/>
        </w:rPr>
        <w:lastRenderedPageBreak/>
        <w:t>Supplemental Table 3</w:t>
      </w:r>
      <w:r w:rsidRPr="001525C9">
        <w:rPr>
          <w:b/>
          <w:bCs/>
        </w:rPr>
        <w:t xml:space="preserve">. </w:t>
      </w:r>
      <w:r>
        <w:t>Least square mean cumulative yield efficiency values (CYE, [total kg tree</w:t>
      </w:r>
      <w:r w:rsidRPr="001525C9">
        <w:rPr>
          <w:vertAlign w:val="superscript"/>
        </w:rPr>
        <w:t>-</w:t>
      </w:r>
      <w:r>
        <w:rPr>
          <w:vertAlign w:val="superscript"/>
        </w:rPr>
        <w:t>1</w:t>
      </w:r>
      <w:r>
        <w:t>] / cm</w:t>
      </w:r>
      <w:r w:rsidRPr="009B6C31">
        <w:rPr>
          <w:vertAlign w:val="superscript"/>
        </w:rPr>
        <w:t>2</w:t>
      </w:r>
      <w:r>
        <w:t xml:space="preserve"> final TCSA) by cultivar and rootstock after 17 years (2007-2023) of the dwarfing rootstocks in Geneva, NY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2534C9" w14:paraId="3EBDF95F" w14:textId="77777777" w:rsidTr="00A66F28">
        <w:trPr>
          <w:trHeight w:val="31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512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Rootstock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A61E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Empir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4DE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Delicio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BFC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Honeycris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2BB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al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B1D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utsu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855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 w:rsidR="002534C9" w14:paraId="14425441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8AE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B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E2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9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ED3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4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632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5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3CF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4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7DE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3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31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7.5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</w:tr>
      <w:tr w:rsidR="002534C9" w14:paraId="272A2508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53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04C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7.3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AB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0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D7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1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563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8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453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.7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7A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8 de</w:t>
            </w:r>
          </w:p>
        </w:tc>
      </w:tr>
      <w:tr w:rsidR="002534C9" w14:paraId="427DA49B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6BB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CG.42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93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1.6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9B3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677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3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0B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6.1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A66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3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AA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5 ab</w:t>
            </w:r>
          </w:p>
        </w:tc>
      </w:tr>
      <w:tr w:rsidR="002534C9" w14:paraId="336CAD13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AC4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9T3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A45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6.8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60B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3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F7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1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250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7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E83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.6 </w:t>
            </w:r>
            <w:proofErr w:type="spellStart"/>
            <w:r>
              <w:rPr>
                <w:color w:val="000000"/>
              </w:rPr>
              <w:t>bcd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5C3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1 de</w:t>
            </w:r>
          </w:p>
        </w:tc>
      </w:tr>
      <w:tr w:rsidR="002534C9" w14:paraId="01749D66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939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9C1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6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F9A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1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2B8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9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766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E70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.3 </w:t>
            </w:r>
            <w:proofErr w:type="spellStart"/>
            <w:r>
              <w:rPr>
                <w:color w:val="000000"/>
              </w:rPr>
              <w:t>cd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6F7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1 de</w:t>
            </w:r>
          </w:p>
        </w:tc>
      </w:tr>
      <w:tr w:rsidR="002534C9" w14:paraId="7C6A0B79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121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E5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0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5D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1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E57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0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73C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855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.7 </w:t>
            </w:r>
            <w:proofErr w:type="spellStart"/>
            <w:r>
              <w:rPr>
                <w:color w:val="000000"/>
              </w:rPr>
              <w:t>bcd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B9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5 cd</w:t>
            </w:r>
          </w:p>
        </w:tc>
      </w:tr>
      <w:tr w:rsidR="002534C9" w14:paraId="59344FF6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119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257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1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4A1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BBA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9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11A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6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DD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.5 </w:t>
            </w:r>
            <w:proofErr w:type="spellStart"/>
            <w:r>
              <w:rPr>
                <w:color w:val="000000"/>
              </w:rPr>
              <w:t>cd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712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9.7 a</w:t>
            </w:r>
          </w:p>
        </w:tc>
      </w:tr>
      <w:tr w:rsidR="002534C9" w14:paraId="3289F30A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810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D7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.7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A2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2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4A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.6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E4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.9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E5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.7 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6F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.6 f</w:t>
            </w:r>
          </w:p>
        </w:tc>
      </w:tr>
      <w:tr w:rsidR="002534C9" w14:paraId="36C7B315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95E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9Pajam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C5D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.8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8E5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9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993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6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B5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4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D76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.0 </w:t>
            </w:r>
            <w:proofErr w:type="spellStart"/>
            <w:r>
              <w:rPr>
                <w:color w:val="000000"/>
              </w:rPr>
              <w:t>cd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05A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0 </w:t>
            </w:r>
            <w:proofErr w:type="spellStart"/>
            <w:r>
              <w:rPr>
                <w:color w:val="000000"/>
              </w:rPr>
              <w:t>ef</w:t>
            </w:r>
            <w:proofErr w:type="spellEnd"/>
          </w:p>
        </w:tc>
      </w:tr>
      <w:tr w:rsidR="002534C9" w14:paraId="5337F0F0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72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81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095A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6 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D76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2 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329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0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3F6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.9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C13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.9 d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0A7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7 de</w:t>
            </w:r>
          </w:p>
        </w:tc>
      </w:tr>
      <w:tr w:rsidR="002534C9" w14:paraId="132C1981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2F72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CC4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8.8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CECC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2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5E0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2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5C99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6.5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F6B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.1 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0DB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1DDB176C" w14:textId="77777777" w:rsidR="002534C9" w:rsidRPr="003D3285" w:rsidRDefault="002534C9" w:rsidP="002534C9">
      <w:pPr>
        <w:rPr>
          <w:sz w:val="20"/>
          <w:szCs w:val="20"/>
        </w:rPr>
      </w:pPr>
      <w:r w:rsidRPr="003D3285">
        <w:rPr>
          <w:sz w:val="20"/>
          <w:szCs w:val="20"/>
          <w:vertAlign w:val="superscript"/>
        </w:rPr>
        <w:t xml:space="preserve">z </w:t>
      </w:r>
      <w:r w:rsidRPr="003D3285">
        <w:rPr>
          <w:sz w:val="20"/>
          <w:szCs w:val="20"/>
        </w:rPr>
        <w:t>Cultivars and rootstocks listed in order of increasing TCSA. Letters between cultivar and rootstock means are shown following Tukey’s HSD (</w:t>
      </w:r>
      <w:r w:rsidRPr="003D3285">
        <w:rPr>
          <w:i/>
          <w:iCs/>
          <w:sz w:val="20"/>
          <w:szCs w:val="20"/>
        </w:rPr>
        <w:t xml:space="preserve">P </w:t>
      </w:r>
      <w:r w:rsidRPr="003D3285">
        <w:rPr>
          <w:sz w:val="20"/>
          <w:szCs w:val="20"/>
        </w:rPr>
        <w:t>= 0.05). Letters between rootstocks within each cultivar are shown using t-tests after a Bonferroni adjustment (</w:t>
      </w:r>
      <w:r w:rsidRPr="003D3285">
        <w:rPr>
          <w:i/>
          <w:iCs/>
          <w:sz w:val="20"/>
          <w:szCs w:val="20"/>
        </w:rPr>
        <w:t>P</w:t>
      </w:r>
      <w:r w:rsidRPr="003D3285">
        <w:rPr>
          <w:sz w:val="20"/>
          <w:szCs w:val="20"/>
        </w:rPr>
        <w:t xml:space="preserve"> = 0.001).</w:t>
      </w:r>
    </w:p>
    <w:p w14:paraId="566770BB" w14:textId="7B037134" w:rsidR="002534C9" w:rsidRDefault="002534C9">
      <w:pPr>
        <w:spacing w:after="160" w:line="278" w:lineRule="auto"/>
      </w:pPr>
      <w:r>
        <w:br w:type="page"/>
      </w:r>
    </w:p>
    <w:p w14:paraId="4E1AC0DD" w14:textId="11E7D6EE" w:rsidR="002534C9" w:rsidRDefault="002534C9">
      <w:r>
        <w:rPr>
          <w:b/>
          <w:bCs/>
        </w:rPr>
        <w:lastRenderedPageBreak/>
        <w:t>Supplemental Table 4.</w:t>
      </w:r>
      <w:r w:rsidRPr="001525C9">
        <w:rPr>
          <w:b/>
          <w:bCs/>
        </w:rPr>
        <w:t xml:space="preserve"> </w:t>
      </w:r>
      <w:r>
        <w:t xml:space="preserve">Least square mean crop load adjusted fruit size values (g) by cultivar and rootstock after 17 years (2007-2023) of the surviving dwarfing rootstocks in Geneva, N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2534C9" w14:paraId="31D32284" w14:textId="77777777" w:rsidTr="00A66F28">
        <w:trPr>
          <w:trHeight w:val="31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D6F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Rootstock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A1EF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Empir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DED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Delicio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00B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Honeycris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D92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al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8C1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utsu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BE6D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 w:rsidR="002534C9" w14:paraId="49203B4A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FC8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B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B2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170.6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12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1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E09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6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61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37.6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C10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87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109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01.6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</w:tr>
      <w:tr w:rsidR="002534C9" w14:paraId="61B6517E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11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CB8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153.1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C2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1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5D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91.3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88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62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E36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10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E7B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05.6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</w:tr>
      <w:tr w:rsidR="002534C9" w14:paraId="6704022E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371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CG.42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7B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157.4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E0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5.0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5F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23.2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BFD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38.0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F1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55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DC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93.3 c</w:t>
            </w:r>
          </w:p>
        </w:tc>
      </w:tr>
      <w:tr w:rsidR="002534C9" w14:paraId="5739D742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8BF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9T3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96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81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6E4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22.3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E2D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9.3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97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5.9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AC2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76.0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2FE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13.0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</w:tr>
      <w:tr w:rsidR="002534C9" w14:paraId="42E20F89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21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0B8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164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06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21.0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98E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28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9F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33.2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FCC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85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680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07.7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</w:tr>
      <w:tr w:rsidR="002534C9" w14:paraId="3B6A8DD1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97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99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158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05B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4.2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744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4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CCF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6.7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0D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89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84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06.5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</w:tr>
      <w:tr w:rsidR="002534C9" w14:paraId="0C4FD9FD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11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AB3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91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A2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2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107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7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51E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6.6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7B4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27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AB5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27.6 a</w:t>
            </w:r>
          </w:p>
        </w:tc>
      </w:tr>
      <w:tr w:rsidR="002534C9" w14:paraId="325084A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66E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456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165.9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2A6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9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C06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9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00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8.0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3A5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14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09F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09.2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</w:tr>
      <w:tr w:rsidR="002534C9" w14:paraId="69E4E5D9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36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9Pajam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EE6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7.8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1E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28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83E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4.7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1B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55.1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0AF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30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422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8.9 ab</w:t>
            </w:r>
          </w:p>
        </w:tc>
      </w:tr>
      <w:tr w:rsidR="002534C9" w14:paraId="45E34A8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B6A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81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47E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52.5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6E1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4.3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536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0.7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460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4.9 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D2E9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14.6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205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09.6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</w:tr>
      <w:tr w:rsidR="002534C9" w14:paraId="4B7D15D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067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F2E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65.7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479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3.6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C83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23.3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C7F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6.3 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6D8D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97.5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9C45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18BBBEB6" w14:textId="77777777" w:rsidR="002534C9" w:rsidRPr="003D3285" w:rsidRDefault="002534C9" w:rsidP="002534C9">
      <w:pPr>
        <w:rPr>
          <w:sz w:val="20"/>
          <w:szCs w:val="20"/>
        </w:rPr>
      </w:pPr>
      <w:r w:rsidRPr="003D3285">
        <w:rPr>
          <w:sz w:val="20"/>
          <w:szCs w:val="20"/>
          <w:vertAlign w:val="superscript"/>
        </w:rPr>
        <w:t xml:space="preserve">z </w:t>
      </w:r>
      <w:r w:rsidRPr="003D3285">
        <w:rPr>
          <w:sz w:val="20"/>
          <w:szCs w:val="20"/>
        </w:rPr>
        <w:t>Cultivars and rootstocks listed in order of increasing TCSA. Letters between cultivar and rootstock means are shown following Tukey’s HSD (</w:t>
      </w:r>
      <w:r w:rsidRPr="003D3285">
        <w:rPr>
          <w:i/>
          <w:iCs/>
          <w:sz w:val="20"/>
          <w:szCs w:val="20"/>
        </w:rPr>
        <w:t xml:space="preserve">P </w:t>
      </w:r>
      <w:r w:rsidRPr="003D3285">
        <w:rPr>
          <w:sz w:val="20"/>
          <w:szCs w:val="20"/>
        </w:rPr>
        <w:t>= 0.05). Letters between rootstocks within each cultivar are shown using t-tests after a Bonferroni adjustment (</w:t>
      </w:r>
      <w:r w:rsidRPr="003D3285">
        <w:rPr>
          <w:i/>
          <w:iCs/>
          <w:sz w:val="20"/>
          <w:szCs w:val="20"/>
        </w:rPr>
        <w:t>P</w:t>
      </w:r>
      <w:r w:rsidRPr="003D3285">
        <w:rPr>
          <w:sz w:val="20"/>
          <w:szCs w:val="20"/>
        </w:rPr>
        <w:t xml:space="preserve"> = 0.001).</w:t>
      </w:r>
    </w:p>
    <w:p w14:paraId="4C043AC1" w14:textId="77777777" w:rsidR="002534C9" w:rsidRDefault="002534C9"/>
    <w:p w14:paraId="0E4778D3" w14:textId="66F2F212" w:rsidR="002534C9" w:rsidRDefault="002534C9">
      <w:pPr>
        <w:spacing w:after="160" w:line="278" w:lineRule="auto"/>
      </w:pPr>
      <w:r>
        <w:br w:type="page"/>
      </w:r>
    </w:p>
    <w:p w14:paraId="113D77F4" w14:textId="551A3EF9" w:rsidR="002534C9" w:rsidRDefault="002534C9">
      <w:r>
        <w:rPr>
          <w:b/>
          <w:bCs/>
        </w:rPr>
        <w:lastRenderedPageBreak/>
        <w:t>Supplemental Table 5</w:t>
      </w:r>
      <w:r>
        <w:t>. Least square mean trunk cross sectional area (TCSA) values (cm</w:t>
      </w:r>
      <w:r w:rsidRPr="00E11D11">
        <w:rPr>
          <w:vertAlign w:val="superscript"/>
        </w:rPr>
        <w:t>2</w:t>
      </w:r>
      <w:r>
        <w:t>) by cultivar and rootstock after 17 years (2007-2023) of the semi-dwarfing rootstocks in Geneva, N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7"/>
        <w:gridCol w:w="1310"/>
        <w:gridCol w:w="1324"/>
        <w:gridCol w:w="1310"/>
        <w:gridCol w:w="1310"/>
        <w:gridCol w:w="1310"/>
        <w:gridCol w:w="1309"/>
      </w:tblGrid>
      <w:tr w:rsidR="002534C9" w:rsidRPr="002C2223" w14:paraId="580A26E5" w14:textId="77777777" w:rsidTr="00A66F28">
        <w:trPr>
          <w:trHeight w:val="29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C2A4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Rootstock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CACB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Deliciou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B6F1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Honeycrisp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3CA7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Empir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7AB4E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Gala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CAF8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Mustu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5AB1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Mean</w:t>
            </w:r>
          </w:p>
        </w:tc>
      </w:tr>
      <w:tr w:rsidR="002534C9" w:rsidRPr="002C2223" w14:paraId="59580A6E" w14:textId="77777777" w:rsidTr="00A66F28">
        <w:trPr>
          <w:trHeight w:val="29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CEE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G.9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F2DA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45.4 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7E79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54.9 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A35F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71.6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754A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72.5 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6270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32.0 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3243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75.9 c</w:t>
            </w:r>
          </w:p>
        </w:tc>
      </w:tr>
      <w:tr w:rsidR="002534C9" w:rsidRPr="002C2223" w14:paraId="35802C12" w14:textId="77777777" w:rsidTr="00A66F28">
        <w:trPr>
          <w:trHeight w:val="29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12DA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G.2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F675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55.7 </w:t>
            </w:r>
            <w:proofErr w:type="spellStart"/>
            <w:r w:rsidRPr="002C2223">
              <w:rPr>
                <w:color w:val="000000"/>
              </w:rPr>
              <w:t>bc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85D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59.5 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3F3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48.2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C02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76.1 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6CC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59.5 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382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79.5 c</w:t>
            </w:r>
          </w:p>
        </w:tc>
      </w:tr>
      <w:tr w:rsidR="002534C9" w:rsidRPr="002C2223" w14:paraId="339673A8" w14:textId="77777777" w:rsidTr="00A66F28">
        <w:trPr>
          <w:trHeight w:val="29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9113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M.2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33E9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59.4 </w:t>
            </w:r>
            <w:proofErr w:type="spellStart"/>
            <w:r w:rsidRPr="002C2223">
              <w:rPr>
                <w:color w:val="000000"/>
              </w:rPr>
              <w:t>bc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395A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62.6 </w:t>
            </w:r>
            <w:proofErr w:type="spellStart"/>
            <w:r w:rsidRPr="002C2223">
              <w:rPr>
                <w:color w:val="000000"/>
              </w:rPr>
              <w:t>bc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0505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65.1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43B1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101.8 </w:t>
            </w:r>
            <w:proofErr w:type="spellStart"/>
            <w:r w:rsidRPr="002C2223">
              <w:rPr>
                <w:color w:val="000000"/>
              </w:rPr>
              <w:t>bc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C3F4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70.1 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719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91.5 c</w:t>
            </w:r>
          </w:p>
        </w:tc>
      </w:tr>
      <w:tr w:rsidR="002534C9" w:rsidRPr="002C2223" w14:paraId="21BD3C55" w14:textId="77777777" w:rsidTr="00A66F28">
        <w:trPr>
          <w:trHeight w:val="29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CB40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G.3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1A35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75.0 </w:t>
            </w:r>
            <w:proofErr w:type="spellStart"/>
            <w:r w:rsidRPr="002C2223">
              <w:rPr>
                <w:color w:val="000000"/>
              </w:rPr>
              <w:t>abc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59CA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75.3 </w:t>
            </w:r>
            <w:proofErr w:type="spellStart"/>
            <w:r w:rsidRPr="002C2223">
              <w:rPr>
                <w:color w:val="000000"/>
              </w:rPr>
              <w:t>bc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202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68.0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8A8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103.1 </w:t>
            </w:r>
            <w:proofErr w:type="spellStart"/>
            <w:r w:rsidRPr="002C2223">
              <w:rPr>
                <w:color w:val="000000"/>
              </w:rPr>
              <w:t>bc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DE62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214.3 a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7EA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07.0 c</w:t>
            </w:r>
          </w:p>
        </w:tc>
      </w:tr>
      <w:tr w:rsidR="002534C9" w:rsidRPr="002C2223" w14:paraId="69C2EFDD" w14:textId="77777777" w:rsidTr="00A66F28">
        <w:trPr>
          <w:trHeight w:val="29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7ED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G.2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1124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77.7 ab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73C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78.7 </w:t>
            </w:r>
            <w:proofErr w:type="spellStart"/>
            <w:r w:rsidRPr="002C2223">
              <w:rPr>
                <w:color w:val="000000"/>
              </w:rPr>
              <w:t>bc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BBE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57.0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9DB7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 xml:space="preserve">106.3 </w:t>
            </w:r>
            <w:proofErr w:type="spellStart"/>
            <w:r w:rsidRPr="002C2223">
              <w:rPr>
                <w:color w:val="000000"/>
              </w:rPr>
              <w:t>bc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36F7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98.1 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987D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04.0 c</w:t>
            </w:r>
          </w:p>
        </w:tc>
      </w:tr>
      <w:tr w:rsidR="002534C9" w:rsidRPr="002C2223" w14:paraId="2A08D32E" w14:textId="77777777" w:rsidTr="00A66F28">
        <w:trPr>
          <w:trHeight w:val="29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E62C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M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0D9D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95.3 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FB9B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99.3 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C4C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34.4 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1EC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48.1 ab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B10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238.0 a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D81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43.5 b</w:t>
            </w:r>
          </w:p>
        </w:tc>
      </w:tr>
      <w:tr w:rsidR="002534C9" w:rsidRPr="002C2223" w14:paraId="0FACDFBF" w14:textId="77777777" w:rsidTr="00A66F28">
        <w:trPr>
          <w:trHeight w:val="29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50B9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B.118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9359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99.0 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A01F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46.5 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C53D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69.1 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984A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88.1 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34A3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322.1 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1E50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85.3 a</w:t>
            </w:r>
          </w:p>
        </w:tc>
      </w:tr>
      <w:tr w:rsidR="002534C9" w:rsidRPr="002C2223" w14:paraId="068A3EE1" w14:textId="77777777" w:rsidTr="00A66F28">
        <w:trPr>
          <w:trHeight w:val="29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5F73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Mea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C067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72.8 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128D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81.9 cd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6AB0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88 c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B602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113.7 b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3CEC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205.5 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0D8A" w14:textId="77777777" w:rsidR="002534C9" w:rsidRPr="002C2223" w:rsidRDefault="002534C9" w:rsidP="00A66F28">
            <w:pPr>
              <w:rPr>
                <w:color w:val="000000"/>
              </w:rPr>
            </w:pPr>
            <w:r w:rsidRPr="002C2223">
              <w:rPr>
                <w:color w:val="000000"/>
              </w:rPr>
              <w:t> </w:t>
            </w:r>
          </w:p>
        </w:tc>
      </w:tr>
    </w:tbl>
    <w:p w14:paraId="009AE5C1" w14:textId="77777777" w:rsidR="002534C9" w:rsidRPr="003D3285" w:rsidRDefault="002534C9" w:rsidP="002534C9">
      <w:pPr>
        <w:rPr>
          <w:sz w:val="20"/>
          <w:szCs w:val="20"/>
        </w:rPr>
      </w:pPr>
      <w:r w:rsidRPr="003D3285">
        <w:rPr>
          <w:sz w:val="20"/>
          <w:szCs w:val="20"/>
          <w:vertAlign w:val="superscript"/>
        </w:rPr>
        <w:t xml:space="preserve">z </w:t>
      </w:r>
      <w:r w:rsidRPr="003D3285">
        <w:rPr>
          <w:sz w:val="20"/>
          <w:szCs w:val="20"/>
        </w:rPr>
        <w:t>Cultivars and rootstocks listed in order of increasing TCSA. Letters between cultivar and rootstock means are shown following Tukey’s HSD (</w:t>
      </w:r>
      <w:r w:rsidRPr="003D3285">
        <w:rPr>
          <w:i/>
          <w:iCs/>
          <w:sz w:val="20"/>
          <w:szCs w:val="20"/>
        </w:rPr>
        <w:t xml:space="preserve">P </w:t>
      </w:r>
      <w:r w:rsidRPr="003D3285">
        <w:rPr>
          <w:sz w:val="20"/>
          <w:szCs w:val="20"/>
        </w:rPr>
        <w:t>= 0.05). Letters between rootstocks within each cultivar are shown using t-tests after a Bonferroni adjustment (</w:t>
      </w:r>
      <w:r w:rsidRPr="003D3285">
        <w:rPr>
          <w:i/>
          <w:iCs/>
          <w:sz w:val="20"/>
          <w:szCs w:val="20"/>
        </w:rPr>
        <w:t>P</w:t>
      </w:r>
      <w:r w:rsidRPr="003D3285">
        <w:rPr>
          <w:sz w:val="20"/>
          <w:szCs w:val="20"/>
        </w:rPr>
        <w:t xml:space="preserve"> = 0.00</w:t>
      </w:r>
      <w:r>
        <w:rPr>
          <w:sz w:val="20"/>
          <w:szCs w:val="20"/>
        </w:rPr>
        <w:t>2</w:t>
      </w:r>
      <w:r w:rsidRPr="003D3285">
        <w:rPr>
          <w:sz w:val="20"/>
          <w:szCs w:val="20"/>
        </w:rPr>
        <w:t>).</w:t>
      </w:r>
    </w:p>
    <w:p w14:paraId="288F37C1" w14:textId="3F595A24" w:rsidR="002534C9" w:rsidRDefault="002534C9">
      <w:pPr>
        <w:spacing w:after="160" w:line="278" w:lineRule="auto"/>
      </w:pPr>
      <w:r>
        <w:br w:type="page"/>
      </w:r>
    </w:p>
    <w:p w14:paraId="61E3ECF2" w14:textId="62F934D4" w:rsidR="002534C9" w:rsidRDefault="002534C9">
      <w:r>
        <w:rPr>
          <w:b/>
          <w:bCs/>
        </w:rPr>
        <w:lastRenderedPageBreak/>
        <w:t>Supplemental Table 6</w:t>
      </w:r>
      <w:r w:rsidRPr="001525C9">
        <w:rPr>
          <w:b/>
          <w:bCs/>
        </w:rPr>
        <w:t xml:space="preserve">. </w:t>
      </w:r>
      <w:r>
        <w:t>Least square mean cumulative yield (kg tree</w:t>
      </w:r>
      <w:r w:rsidRPr="001776B5">
        <w:rPr>
          <w:vertAlign w:val="superscript"/>
        </w:rPr>
        <w:t>-1</w:t>
      </w:r>
      <w:r>
        <w:t>) by cultivar and rootstock after 17 years (2007-2023) of the dwarfing rootstocks in Geneva, N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2534C9" w14:paraId="0F526E18" w14:textId="77777777" w:rsidTr="00A66F28">
        <w:trPr>
          <w:trHeight w:val="31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9C4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Rootstock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E817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Delicio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E5F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Honeycris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9EE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Empir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FC96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al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766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ustu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C65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 w:rsidR="002534C9" w14:paraId="5F4C6532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3F9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9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AE5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56.2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F5F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48.4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9F7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97.4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59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03.2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CF9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63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D9B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54.5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</w:tr>
      <w:tr w:rsidR="002534C9" w14:paraId="574437A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2AF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627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54.1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BC2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41.2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C7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73.7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29A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61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6B8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53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BF5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40.6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</w:tr>
      <w:tr w:rsidR="002534C9" w14:paraId="6042A10E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E87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58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02.9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F1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86.9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81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83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DD8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77.3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5A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04.2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5D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09.5 c</w:t>
            </w:r>
          </w:p>
        </w:tc>
      </w:tr>
      <w:tr w:rsidR="002534C9" w14:paraId="75982C1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63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1DE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78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25E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24.2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A40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74.7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88F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47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340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80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21F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20.4 a</w:t>
            </w:r>
          </w:p>
        </w:tc>
      </w:tr>
      <w:tr w:rsidR="002534C9" w14:paraId="7EAD7B5B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581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DC7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97.5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B6D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88.9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97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03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07F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2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C2D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71.4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8C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37.3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</w:tr>
      <w:tr w:rsidR="002534C9" w14:paraId="53E3B322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55E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FA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27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DF1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49.8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8D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19.1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A57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59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F7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35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485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96.6 c</w:t>
            </w:r>
          </w:p>
        </w:tc>
      </w:tr>
      <w:tr w:rsidR="002534C9" w14:paraId="098C66DE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4A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B.1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B6AB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13.2 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8AA9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34.6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509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11.2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E2E3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94.7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7FE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09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6F8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11.9 ab</w:t>
            </w:r>
          </w:p>
        </w:tc>
      </w:tr>
      <w:tr w:rsidR="002534C9" w14:paraId="6B70DBB6" w14:textId="77777777" w:rsidTr="00A66F28">
        <w:trPr>
          <w:trHeight w:val="374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302A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914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75.4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F50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81.6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EF0E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37.8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7BF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54.2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DAA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15.9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EE3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63A9D684" w14:textId="77777777" w:rsidR="002534C9" w:rsidRPr="003D3285" w:rsidRDefault="002534C9" w:rsidP="002534C9">
      <w:pPr>
        <w:rPr>
          <w:sz w:val="20"/>
          <w:szCs w:val="20"/>
        </w:rPr>
      </w:pPr>
      <w:r w:rsidRPr="003D3285">
        <w:rPr>
          <w:sz w:val="20"/>
          <w:szCs w:val="20"/>
          <w:vertAlign w:val="superscript"/>
        </w:rPr>
        <w:t xml:space="preserve">z </w:t>
      </w:r>
      <w:r w:rsidRPr="003D3285">
        <w:rPr>
          <w:sz w:val="20"/>
          <w:szCs w:val="20"/>
        </w:rPr>
        <w:t>Cultivars and rootstocks listed in order of increasing TCSA. Letters between cultivar and rootstock means are shown following Tukey’s HSD (</w:t>
      </w:r>
      <w:r w:rsidRPr="003D3285">
        <w:rPr>
          <w:i/>
          <w:iCs/>
          <w:sz w:val="20"/>
          <w:szCs w:val="20"/>
        </w:rPr>
        <w:t xml:space="preserve">P </w:t>
      </w:r>
      <w:r w:rsidRPr="003D3285">
        <w:rPr>
          <w:sz w:val="20"/>
          <w:szCs w:val="20"/>
        </w:rPr>
        <w:t>= 0.05). Letters between rootstocks within each cultivar are shown using t-tests after a Bonferroni adjustment (</w:t>
      </w:r>
      <w:r w:rsidRPr="003D3285">
        <w:rPr>
          <w:i/>
          <w:iCs/>
          <w:sz w:val="20"/>
          <w:szCs w:val="20"/>
        </w:rPr>
        <w:t>P</w:t>
      </w:r>
      <w:r w:rsidRPr="003D3285">
        <w:rPr>
          <w:sz w:val="20"/>
          <w:szCs w:val="20"/>
        </w:rPr>
        <w:t xml:space="preserve"> = 0.00</w:t>
      </w:r>
      <w:r>
        <w:rPr>
          <w:sz w:val="20"/>
          <w:szCs w:val="20"/>
        </w:rPr>
        <w:t>2</w:t>
      </w:r>
      <w:r w:rsidRPr="003D3285">
        <w:rPr>
          <w:sz w:val="20"/>
          <w:szCs w:val="20"/>
        </w:rPr>
        <w:t>).</w:t>
      </w:r>
    </w:p>
    <w:p w14:paraId="05977A78" w14:textId="77777777" w:rsidR="002534C9" w:rsidRDefault="002534C9" w:rsidP="002534C9">
      <w:pPr>
        <w:spacing w:after="160" w:line="278" w:lineRule="auto"/>
      </w:pPr>
      <w:r>
        <w:br w:type="page"/>
      </w:r>
    </w:p>
    <w:p w14:paraId="4B3743D2" w14:textId="751F6675" w:rsidR="002534C9" w:rsidRDefault="002534C9" w:rsidP="002534C9">
      <w:r>
        <w:rPr>
          <w:b/>
          <w:bCs/>
        </w:rPr>
        <w:lastRenderedPageBreak/>
        <w:t>Supplemental Table 7</w:t>
      </w:r>
      <w:r w:rsidRPr="001525C9">
        <w:rPr>
          <w:b/>
          <w:bCs/>
        </w:rPr>
        <w:t xml:space="preserve">. </w:t>
      </w:r>
      <w:r>
        <w:t>Least squared mean cumulative yield efficiency values ([total kg tree</w:t>
      </w:r>
      <w:r w:rsidRPr="001525C9">
        <w:rPr>
          <w:vertAlign w:val="superscript"/>
        </w:rPr>
        <w:t>-</w:t>
      </w:r>
      <w:r>
        <w:rPr>
          <w:vertAlign w:val="superscript"/>
        </w:rPr>
        <w:t>1</w:t>
      </w:r>
      <w:r>
        <w:t>] / cm</w:t>
      </w:r>
      <w:r w:rsidRPr="00E11D11">
        <w:rPr>
          <w:vertAlign w:val="superscript"/>
        </w:rPr>
        <w:t>2</w:t>
      </w:r>
      <w:r>
        <w:t xml:space="preserve"> final TCSA) by cultivar and rootstock after 17 years (2007-2023) of the semi-dwarfing rootstocks in Geneva, NY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2534C9" w14:paraId="3F1D15DA" w14:textId="77777777" w:rsidTr="00A66F28">
        <w:trPr>
          <w:trHeight w:val="31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985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Rootstock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13F1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Delicio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3EC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Honeycris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21D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Empir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2A0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al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F3F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ustu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9D9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 w:rsidR="002534C9" w14:paraId="66E0827D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2E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9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F9E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94D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4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1E3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9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33B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7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F5F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4.2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482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8 a</w:t>
            </w:r>
          </w:p>
        </w:tc>
      </w:tr>
      <w:tr w:rsidR="002534C9" w14:paraId="3A3F1BD2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E77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122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8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0C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795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8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FE2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7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3E0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5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B76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4 ab</w:t>
            </w:r>
          </w:p>
        </w:tc>
      </w:tr>
      <w:tr w:rsidR="002534C9" w14:paraId="09B7908F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0C6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847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7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591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.8 </w:t>
            </w:r>
            <w:proofErr w:type="spellStart"/>
            <w:r>
              <w:rPr>
                <w:color w:val="000000"/>
              </w:rPr>
              <w:t>bcd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E11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AF6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9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EFD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3.2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5F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1 c</w:t>
            </w:r>
          </w:p>
        </w:tc>
      </w:tr>
      <w:tr w:rsidR="002534C9" w14:paraId="6EFBE046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2A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DC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6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97F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6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2C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3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07F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4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867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2.7 </w:t>
            </w:r>
            <w:proofErr w:type="spellStart"/>
            <w:r>
              <w:rPr>
                <w:color w:val="000000"/>
              </w:rPr>
              <w:t>bcd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D3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7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</w:tr>
      <w:tr w:rsidR="002534C9" w14:paraId="3F5C1BF1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DC3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CF8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7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B3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2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DF1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7.5 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12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2 a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39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.5 c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49B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2 c</w:t>
            </w:r>
          </w:p>
        </w:tc>
      </w:tr>
      <w:tr w:rsidR="002534C9" w14:paraId="3E4AB175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CF4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CC9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4 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5E6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9 c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83A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2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9F4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2 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297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.1 d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A6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2 d</w:t>
            </w:r>
          </w:p>
        </w:tc>
      </w:tr>
      <w:tr w:rsidR="002534C9" w14:paraId="11D51E6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BB4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B.1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A01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4.3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F59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7 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388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1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A13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3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779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.6 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006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.2 d</w:t>
            </w:r>
          </w:p>
        </w:tc>
      </w:tr>
      <w:tr w:rsidR="002534C9" w14:paraId="24AA62C7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C04A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323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8 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05E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5.1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748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6.3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C0B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 xml:space="preserve">5.5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573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.8 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97B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379C4156" w14:textId="77777777" w:rsidR="002534C9" w:rsidRDefault="002534C9" w:rsidP="002534C9">
      <w:pPr>
        <w:rPr>
          <w:sz w:val="20"/>
          <w:szCs w:val="20"/>
        </w:rPr>
      </w:pPr>
      <w:r w:rsidRPr="003D3285">
        <w:rPr>
          <w:sz w:val="20"/>
          <w:szCs w:val="20"/>
          <w:vertAlign w:val="superscript"/>
        </w:rPr>
        <w:t xml:space="preserve">z </w:t>
      </w:r>
      <w:r w:rsidRPr="003D3285">
        <w:rPr>
          <w:sz w:val="20"/>
          <w:szCs w:val="20"/>
        </w:rPr>
        <w:t>Cultivars and rootstocks listed in order of increasing TCSA. Letters between cultivar and rootstock means are shown following Tukey’s HSD (</w:t>
      </w:r>
      <w:r w:rsidRPr="003D3285">
        <w:rPr>
          <w:i/>
          <w:iCs/>
          <w:sz w:val="20"/>
          <w:szCs w:val="20"/>
        </w:rPr>
        <w:t xml:space="preserve">P </w:t>
      </w:r>
      <w:r w:rsidRPr="003D3285">
        <w:rPr>
          <w:sz w:val="20"/>
          <w:szCs w:val="20"/>
        </w:rPr>
        <w:t>= 0.05). Letters between rootstocks within each cultivar are shown using t-tests after a Bonferroni adjustment (</w:t>
      </w:r>
      <w:r w:rsidRPr="003D3285">
        <w:rPr>
          <w:i/>
          <w:iCs/>
          <w:sz w:val="20"/>
          <w:szCs w:val="20"/>
        </w:rPr>
        <w:t>P</w:t>
      </w:r>
      <w:r w:rsidRPr="003D3285">
        <w:rPr>
          <w:sz w:val="20"/>
          <w:szCs w:val="20"/>
        </w:rPr>
        <w:t xml:space="preserve"> = 0.00</w:t>
      </w:r>
      <w:r>
        <w:rPr>
          <w:sz w:val="20"/>
          <w:szCs w:val="20"/>
        </w:rPr>
        <w:t>2</w:t>
      </w:r>
      <w:r w:rsidRPr="003D3285">
        <w:rPr>
          <w:sz w:val="20"/>
          <w:szCs w:val="20"/>
        </w:rPr>
        <w:t>).</w:t>
      </w:r>
    </w:p>
    <w:p w14:paraId="354F0666" w14:textId="33B53565" w:rsidR="002534C9" w:rsidRDefault="002534C9">
      <w:pPr>
        <w:spacing w:after="160" w:line="278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9CE4253" w14:textId="6A9A7686" w:rsidR="002534C9" w:rsidRDefault="002534C9" w:rsidP="002534C9">
      <w:pPr>
        <w:rPr>
          <w:sz w:val="20"/>
          <w:szCs w:val="20"/>
        </w:rPr>
      </w:pPr>
      <w:r>
        <w:rPr>
          <w:b/>
          <w:bCs/>
        </w:rPr>
        <w:lastRenderedPageBreak/>
        <w:t>Supplemental Table 8.</w:t>
      </w:r>
      <w:r w:rsidRPr="001525C9">
        <w:rPr>
          <w:b/>
          <w:bCs/>
        </w:rPr>
        <w:t xml:space="preserve"> </w:t>
      </w:r>
      <w:r>
        <w:t>Least squared mean</w:t>
      </w:r>
      <w:r w:rsidRPr="00265585">
        <w:t xml:space="preserve"> crop load adjusted fruit size</w:t>
      </w:r>
      <w:r>
        <w:t xml:space="preserve"> values (g)</w:t>
      </w:r>
      <w:r w:rsidRPr="00AC7A93">
        <w:rPr>
          <w:b/>
          <w:bCs/>
        </w:rPr>
        <w:t xml:space="preserve"> </w:t>
      </w:r>
      <w:r>
        <w:t>by cultivar and rootstock after 17 years (2007-2023) of the semi-dwarfing rootstocks in Geneva, NY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2534C9" w14:paraId="3FCE1B7A" w14:textId="77777777" w:rsidTr="00A66F28">
        <w:trPr>
          <w:trHeight w:val="31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AC99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Rootstock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424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Delicio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39D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Honeycris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045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Empir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39A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al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2F5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utsu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C46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 w:rsidR="002534C9" w14:paraId="192D5E3B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E76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9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46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2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654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41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3F1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59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322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1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3F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21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B2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5.8</w:t>
            </w:r>
          </w:p>
        </w:tc>
      </w:tr>
      <w:tr w:rsidR="002534C9" w14:paraId="009F9FF9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BFF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725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88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CE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42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90C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51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FEF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2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B11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22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556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9.5</w:t>
            </w:r>
          </w:p>
        </w:tc>
      </w:tr>
      <w:tr w:rsidR="002534C9" w14:paraId="29BC3009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C7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6E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8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8E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3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17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68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04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54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477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17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5C2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5.8</w:t>
            </w:r>
          </w:p>
        </w:tc>
      </w:tr>
      <w:tr w:rsidR="002534C9" w14:paraId="2D34A1EE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F2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1B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8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5DA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6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B068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63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60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2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ABE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38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94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8.8</w:t>
            </w:r>
          </w:p>
        </w:tc>
      </w:tr>
      <w:tr w:rsidR="002534C9" w14:paraId="368B3EFE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E40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G.2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CB3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5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014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8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EAD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66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685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8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64BE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05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A64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5.8</w:t>
            </w:r>
          </w:p>
        </w:tc>
      </w:tr>
      <w:tr w:rsidR="002534C9" w14:paraId="7E987A26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A45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A44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5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92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40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A46D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61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C27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51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130A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23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4F3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5.5</w:t>
            </w:r>
          </w:p>
        </w:tc>
      </w:tr>
      <w:tr w:rsidR="002534C9" w14:paraId="36F298BA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FD57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B.1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BE0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0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1BEB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42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8D15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64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22E6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51.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8EEC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25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C48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19.5</w:t>
            </w:r>
          </w:p>
        </w:tc>
      </w:tr>
      <w:tr w:rsidR="002534C9" w14:paraId="39FFAB9B" w14:textId="77777777" w:rsidTr="00A66F28">
        <w:trPr>
          <w:trHeight w:val="310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E7D2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2B5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08.7 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AB4F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236.4 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E0B3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67.4 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F53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148.7 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1B30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317.9 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D7E1" w14:textId="77777777" w:rsidR="002534C9" w:rsidRDefault="002534C9" w:rsidP="00A66F2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20671D1F" w14:textId="77777777" w:rsidR="002534C9" w:rsidRPr="003D3285" w:rsidRDefault="002534C9" w:rsidP="002534C9">
      <w:pPr>
        <w:rPr>
          <w:sz w:val="20"/>
          <w:szCs w:val="20"/>
        </w:rPr>
      </w:pPr>
      <w:r w:rsidRPr="003D3285">
        <w:rPr>
          <w:sz w:val="20"/>
          <w:szCs w:val="20"/>
          <w:vertAlign w:val="superscript"/>
        </w:rPr>
        <w:t xml:space="preserve">z </w:t>
      </w:r>
      <w:r w:rsidRPr="003D3285">
        <w:rPr>
          <w:sz w:val="20"/>
          <w:szCs w:val="20"/>
        </w:rPr>
        <w:t>Cultivars and rootstocks listed in order of increasing TCSA. Letters between cultivar and rootstock means are shown following Tukey’s HSD (</w:t>
      </w:r>
      <w:r w:rsidRPr="003D3285">
        <w:rPr>
          <w:i/>
          <w:iCs/>
          <w:sz w:val="20"/>
          <w:szCs w:val="20"/>
        </w:rPr>
        <w:t xml:space="preserve">P </w:t>
      </w:r>
      <w:r w:rsidRPr="003D3285">
        <w:rPr>
          <w:sz w:val="20"/>
          <w:szCs w:val="20"/>
        </w:rPr>
        <w:t>= 0.05). Letters between rootstocks within each cultivar are shown using t-tests after a Bonferroni adjustment (</w:t>
      </w:r>
      <w:r w:rsidRPr="003D3285">
        <w:rPr>
          <w:i/>
          <w:iCs/>
          <w:sz w:val="20"/>
          <w:szCs w:val="20"/>
        </w:rPr>
        <w:t>P</w:t>
      </w:r>
      <w:r w:rsidRPr="003D3285">
        <w:rPr>
          <w:sz w:val="20"/>
          <w:szCs w:val="20"/>
        </w:rPr>
        <w:t xml:space="preserve"> = 0.00</w:t>
      </w:r>
      <w:r>
        <w:rPr>
          <w:sz w:val="20"/>
          <w:szCs w:val="20"/>
        </w:rPr>
        <w:t>2</w:t>
      </w:r>
      <w:r w:rsidRPr="003D3285">
        <w:rPr>
          <w:sz w:val="20"/>
          <w:szCs w:val="20"/>
        </w:rPr>
        <w:t>).</w:t>
      </w:r>
    </w:p>
    <w:p w14:paraId="1AE0A56B" w14:textId="77777777" w:rsidR="002534C9" w:rsidRPr="003D3285" w:rsidRDefault="002534C9" w:rsidP="002534C9">
      <w:pPr>
        <w:rPr>
          <w:sz w:val="20"/>
          <w:szCs w:val="20"/>
        </w:rPr>
      </w:pPr>
    </w:p>
    <w:p w14:paraId="7B247F25" w14:textId="77777777" w:rsidR="002534C9" w:rsidRDefault="002534C9"/>
    <w:p w14:paraId="2EEF5779" w14:textId="77777777" w:rsidR="002534C9" w:rsidRDefault="002534C9"/>
    <w:sectPr w:rsidR="00253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80"/>
    <w:rsid w:val="001C6980"/>
    <w:rsid w:val="002534C9"/>
    <w:rsid w:val="00875EAD"/>
    <w:rsid w:val="00AC0D3E"/>
    <w:rsid w:val="00E8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C2D9A"/>
  <w15:chartTrackingRefBased/>
  <w15:docId w15:val="{1A6EA2A0-4255-4907-80CB-C40D32025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4C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9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9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9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9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9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9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9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9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9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9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6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9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6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9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6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9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6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9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yler Lawrence</dc:creator>
  <cp:keywords/>
  <dc:description/>
  <cp:lastModifiedBy>Brian Tyler Lawrence</cp:lastModifiedBy>
  <cp:revision>3</cp:revision>
  <dcterms:created xsi:type="dcterms:W3CDTF">2025-01-31T17:46:00Z</dcterms:created>
  <dcterms:modified xsi:type="dcterms:W3CDTF">2025-01-31T17:58:00Z</dcterms:modified>
</cp:coreProperties>
</file>